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D7FFA" w14:textId="7798EADC" w:rsidR="0071035C" w:rsidRPr="0071035C" w:rsidRDefault="0071035C" w:rsidP="0071035C">
      <w:pPr>
        <w:pStyle w:val="NormalWeb"/>
        <w:rPr>
          <w:rFonts w:asciiTheme="minorHAnsi" w:hAnsiTheme="minorHAnsi" w:cstheme="minorHAnsi"/>
          <w:b/>
          <w:bCs/>
          <w:szCs w:val="22"/>
        </w:rPr>
      </w:pPr>
      <w:r w:rsidRPr="00CB1FC2">
        <w:rPr>
          <w:rFonts w:asciiTheme="minorHAnsi" w:hAnsiTheme="minorHAnsi" w:cstheme="minorHAnsi"/>
          <w:b/>
          <w:bCs/>
          <w:szCs w:val="22"/>
        </w:rPr>
        <w:t>S3 Table. The Guidance for Reporting Involvement of Patients and the Public revised short form (GRIPP2-SF) checklist</w:t>
      </w:r>
      <w:r>
        <w:rPr>
          <w:rFonts w:asciiTheme="minorHAnsi" w:hAnsiTheme="minorHAnsi" w:cstheme="minorHAnsi"/>
          <w:b/>
          <w:bCs/>
          <w:szCs w:val="22"/>
        </w:rPr>
        <w:t>.</w:t>
      </w:r>
    </w:p>
    <w:tbl>
      <w:tblPr>
        <w:tblW w:w="5000" w:type="pct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50"/>
        <w:gridCol w:w="6409"/>
        <w:gridCol w:w="1085"/>
      </w:tblGrid>
      <w:tr w:rsidR="0071035C" w:rsidRPr="0071035C" w14:paraId="7B6B8BE4" w14:textId="77777777" w:rsidTr="000E3D61">
        <w:trPr>
          <w:tblHeader/>
        </w:trPr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1BD66F6" w14:textId="77777777" w:rsidR="0071035C" w:rsidRPr="0071035C" w:rsidRDefault="0071035C" w:rsidP="000E3D6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Section and topic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A23CDC0" w14:textId="77777777" w:rsidR="0071035C" w:rsidRPr="0071035C" w:rsidRDefault="0071035C" w:rsidP="000E3D6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Item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A990543" w14:textId="77777777" w:rsidR="0071035C" w:rsidRPr="0071035C" w:rsidRDefault="0071035C" w:rsidP="000E3D61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b/>
                <w:bCs/>
                <w:color w:val="000000" w:themeColor="text1"/>
                <w:sz w:val="22"/>
                <w:szCs w:val="22"/>
              </w:rPr>
              <w:t>Reported on page No</w:t>
            </w:r>
          </w:p>
        </w:tc>
      </w:tr>
      <w:tr w:rsidR="0071035C" w:rsidRPr="0071035C" w14:paraId="6FFF98F9" w14:textId="77777777" w:rsidTr="000E3D61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E29EA4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1: Aim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ECDA4F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Report the aim of PPI in the study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87FF5A5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Page 5-6</w:t>
            </w:r>
          </w:p>
        </w:tc>
      </w:tr>
      <w:tr w:rsidR="0071035C" w:rsidRPr="0071035C" w14:paraId="71952E92" w14:textId="77777777" w:rsidTr="000E3D61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B9C8716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2: Methods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F72FEE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Provide a clear description of the methods used for PPI in the study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BF6AE9A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Page 5-6</w:t>
            </w:r>
          </w:p>
        </w:tc>
      </w:tr>
      <w:tr w:rsidR="0071035C" w:rsidRPr="0071035C" w14:paraId="3E285B07" w14:textId="77777777" w:rsidTr="000E3D61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3289526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3: Study results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6EE7AE4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tcomes—Report the results of PPI in the study, including both positive and negative outcomes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ED5D7D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Page 6</w:t>
            </w:r>
          </w:p>
        </w:tc>
      </w:tr>
      <w:tr w:rsidR="0071035C" w:rsidRPr="0071035C" w14:paraId="6830D427" w14:textId="77777777" w:rsidTr="000E3D61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D38F47C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4: Discussion and conclusions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D0803D2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Outcomes—Comment on the extent to which PPI influenced the study overall. Describe positive and negative effects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7879A22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Page 22-24</w:t>
            </w:r>
          </w:p>
        </w:tc>
      </w:tr>
      <w:tr w:rsidR="0071035C" w:rsidRPr="0071035C" w14:paraId="083A48BE" w14:textId="77777777" w:rsidTr="000E3D61">
        <w:tc>
          <w:tcPr>
            <w:tcW w:w="88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447D926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5: Reflections/critical perspective</w:t>
            </w:r>
          </w:p>
        </w:tc>
        <w:tc>
          <w:tcPr>
            <w:tcW w:w="3484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3625FBF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635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FFFED2B" w14:textId="77777777" w:rsidR="0071035C" w:rsidRPr="0071035C" w:rsidRDefault="0071035C" w:rsidP="000E3D61">
            <w:pPr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</w:pPr>
            <w:r w:rsidRPr="0071035C">
              <w:rPr>
                <w:rFonts w:asciiTheme="minorHAnsi" w:hAnsiTheme="minorHAnsi" w:cstheme="minorHAnsi"/>
                <w:color w:val="000000" w:themeColor="text1"/>
                <w:sz w:val="22"/>
                <w:szCs w:val="22"/>
              </w:rPr>
              <w:t> Page 24</w:t>
            </w:r>
          </w:p>
        </w:tc>
      </w:tr>
    </w:tbl>
    <w:p w14:paraId="6C0AE09E" w14:textId="71B2BCED" w:rsidR="00C3236C" w:rsidRDefault="00C3236C"/>
    <w:sectPr w:rsidR="00C323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4EA"/>
    <w:rsid w:val="0001327B"/>
    <w:rsid w:val="002764EA"/>
    <w:rsid w:val="0050351E"/>
    <w:rsid w:val="00503D5A"/>
    <w:rsid w:val="0071035C"/>
    <w:rsid w:val="0095143C"/>
    <w:rsid w:val="00C3236C"/>
    <w:rsid w:val="00CF64C6"/>
    <w:rsid w:val="00F76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79791"/>
  <w15:chartTrackingRefBased/>
  <w15:docId w15:val="{FA0E1604-73B4-D549-889E-C300E272E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3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1035C"/>
    <w:pPr>
      <w:spacing w:before="100" w:beforeAutospacing="1" w:after="100" w:afterAutospacing="1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rowther</dc:creator>
  <cp:keywords/>
  <dc:description/>
  <cp:lastModifiedBy>Daniel Crowther</cp:lastModifiedBy>
  <cp:revision>8</cp:revision>
  <dcterms:created xsi:type="dcterms:W3CDTF">2022-06-15T13:35:00Z</dcterms:created>
  <dcterms:modified xsi:type="dcterms:W3CDTF">2022-09-09T17:07:00Z</dcterms:modified>
</cp:coreProperties>
</file>